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742"/>
        <w:tblW w:w="0" w:type="auto"/>
        <w:tblLayout w:type="fixed"/>
        <w:tblLook w:val="04A0"/>
      </w:tblPr>
      <w:tblGrid>
        <w:gridCol w:w="1098"/>
        <w:gridCol w:w="1080"/>
        <w:gridCol w:w="3870"/>
        <w:gridCol w:w="1080"/>
        <w:gridCol w:w="1710"/>
        <w:gridCol w:w="738"/>
      </w:tblGrid>
      <w:tr w:rsidR="0091689B" w:rsidRPr="00F30ACD" w:rsidTr="0091689B">
        <w:tc>
          <w:tcPr>
            <w:tcW w:w="1098" w:type="dxa"/>
            <w:vMerge w:val="restart"/>
            <w:vAlign w:val="center"/>
          </w:tcPr>
          <w:p w:rsidR="0091689B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i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i/>
                <w:sz w:val="18"/>
                <w:szCs w:val="18"/>
              </w:rPr>
              <w:t>FZD4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1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F-GTGCAAACTGGGGGTGTCTG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R-TAGCCCGAAGGAGACAGCT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60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1F-TCAACTCAGCTTTGTGGGAGC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1R-GCGGCTGTATAAGCCAGCAT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36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2F-CAGGTGATGAAGAGGTGCCC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2R-TCCTTTCCCGGCCTACAGT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54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3F-GTTTTCCTACCCTGAGCGCC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3R-CGGTGAGGGCATCGAGATTT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25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3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4F-CATCCCCGCAGTGAAAACCA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4R-CATGCCTGAAGTGATGCCC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21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5F-GCAACGTGTGTGATTGCCTG</w:t>
            </w:r>
          </w:p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.5R-TTTTTGATGCTGGGGTCGGG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40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 w:val="restart"/>
            <w:vAlign w:val="center"/>
          </w:tcPr>
          <w:p w:rsidR="0091689B" w:rsidRPr="0091689B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b/>
                <w:i/>
                <w:sz w:val="18"/>
                <w:szCs w:val="18"/>
              </w:rPr>
            </w:pPr>
            <w:r w:rsidRPr="0091689B">
              <w:rPr>
                <w:rFonts w:ascii="Arial" w:eastAsia="Times New Roman+FPEF" w:hAnsi="Arial" w:cs="Arial"/>
                <w:b/>
                <w:i/>
                <w:sz w:val="18"/>
                <w:szCs w:val="18"/>
              </w:rPr>
              <w:t>TSPAN12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F-</w:t>
            </w:r>
            <w:r w:rsidRPr="00F30ACD">
              <w:rPr>
                <w:rFonts w:ascii="Arial" w:hAnsi="Arial" w:cs="Arial"/>
                <w:sz w:val="18"/>
                <w:szCs w:val="18"/>
              </w:rPr>
              <w:t>ATGTCCCGTGTTCTCTCTCC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R-</w:t>
            </w:r>
            <w:r w:rsidRPr="00F30ACD">
              <w:rPr>
                <w:rFonts w:ascii="Arial" w:hAnsi="Arial" w:cs="Arial"/>
                <w:sz w:val="18"/>
                <w:szCs w:val="18"/>
              </w:rPr>
              <w:t>CCAGGGGTGGATTTCTTTGT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82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5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F-</w:t>
            </w:r>
            <w:r w:rsidRPr="00F30ACD">
              <w:rPr>
                <w:rFonts w:ascii="Arial" w:hAnsi="Arial" w:cs="Arial"/>
                <w:sz w:val="18"/>
                <w:szCs w:val="18"/>
              </w:rPr>
              <w:t>CAAGATGCAGCAAATGGTAA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R-</w:t>
            </w:r>
            <w:r w:rsidRPr="00F30ACD">
              <w:rPr>
                <w:rFonts w:ascii="Arial" w:hAnsi="Arial" w:cs="Arial"/>
                <w:sz w:val="18"/>
                <w:szCs w:val="18"/>
              </w:rPr>
              <w:t>TCCAAAAGATCAAGGAAGAG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06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8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F-</w:t>
            </w:r>
            <w:r w:rsidRPr="00F30ACD">
              <w:rPr>
                <w:rFonts w:ascii="Arial" w:hAnsi="Arial" w:cs="Arial"/>
                <w:sz w:val="18"/>
                <w:szCs w:val="18"/>
              </w:rPr>
              <w:t>TGAGGCATCATGATTGAAAG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R-</w:t>
            </w:r>
            <w:r w:rsidRPr="00F30ACD">
              <w:rPr>
                <w:rFonts w:ascii="Arial" w:hAnsi="Arial" w:cs="Arial"/>
                <w:sz w:val="18"/>
                <w:szCs w:val="18"/>
              </w:rPr>
              <w:t>CACTGCTCCCTAATCTTGTG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41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2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F-</w:t>
            </w:r>
            <w:r w:rsidRPr="00F30ACD">
              <w:rPr>
                <w:rFonts w:ascii="Arial" w:hAnsi="Arial" w:cs="Arial"/>
                <w:sz w:val="18"/>
                <w:szCs w:val="18"/>
              </w:rPr>
              <w:t>AGGGGCTTCATGAAAACTTG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R-</w:t>
            </w:r>
            <w:r w:rsidRPr="00F30ACD">
              <w:rPr>
                <w:rFonts w:ascii="Arial" w:hAnsi="Arial" w:cs="Arial"/>
                <w:sz w:val="18"/>
                <w:szCs w:val="18"/>
              </w:rPr>
              <w:t>GCGGAGTGAAAATGAACTAAC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85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7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F-</w:t>
            </w:r>
            <w:r w:rsidRPr="00F30ACD">
              <w:rPr>
                <w:rFonts w:ascii="Arial" w:hAnsi="Arial" w:cs="Arial"/>
                <w:sz w:val="18"/>
                <w:szCs w:val="18"/>
              </w:rPr>
              <w:t>GACATTCCGAGTATGCGTGT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R-</w:t>
            </w:r>
            <w:r w:rsidRPr="00F30ACD">
              <w:rPr>
                <w:rFonts w:ascii="Arial" w:hAnsi="Arial" w:cs="Arial"/>
                <w:sz w:val="18"/>
                <w:szCs w:val="18"/>
              </w:rPr>
              <w:t>GCAGGCCATGAAGTTACCT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92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0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7F-</w:t>
            </w:r>
            <w:r w:rsidRPr="00F30ACD">
              <w:rPr>
                <w:rFonts w:ascii="Arial" w:hAnsi="Arial" w:cs="Arial"/>
                <w:sz w:val="18"/>
                <w:szCs w:val="18"/>
              </w:rPr>
              <w:t>TGTGGTTTCTGAGGCTGACT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7R-</w:t>
            </w:r>
            <w:r w:rsidRPr="00F30ACD">
              <w:rPr>
                <w:rFonts w:ascii="Arial" w:hAnsi="Arial" w:cs="Arial"/>
                <w:sz w:val="18"/>
                <w:szCs w:val="18"/>
              </w:rPr>
              <w:t>TTCTTCTGCTTCTCCCCAT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30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5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1F-</w:t>
            </w:r>
            <w:r w:rsidRPr="00F30ACD">
              <w:rPr>
                <w:rFonts w:ascii="Arial" w:hAnsi="Arial" w:cs="Arial"/>
                <w:sz w:val="18"/>
                <w:szCs w:val="18"/>
              </w:rPr>
              <w:t>GCTTTCCCTGAGAACCACTG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1R-</w:t>
            </w:r>
            <w:r w:rsidRPr="00F30ACD">
              <w:rPr>
                <w:rFonts w:ascii="Arial" w:hAnsi="Arial" w:cs="Arial"/>
                <w:sz w:val="18"/>
                <w:szCs w:val="18"/>
              </w:rPr>
              <w:t>AAGCTGTTTGCCATGGATGT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20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2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2F-</w:t>
            </w:r>
            <w:r w:rsidRPr="00F30ACD">
              <w:rPr>
                <w:rFonts w:ascii="Arial" w:hAnsi="Arial" w:cs="Arial"/>
                <w:sz w:val="18"/>
                <w:szCs w:val="18"/>
              </w:rPr>
              <w:t>GGGGACAGACCAAATGATGT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2R-</w:t>
            </w:r>
            <w:r w:rsidRPr="00F30ACD">
              <w:rPr>
                <w:rFonts w:ascii="Arial" w:hAnsi="Arial" w:cs="Arial"/>
                <w:sz w:val="18"/>
                <w:szCs w:val="18"/>
              </w:rPr>
              <w:t>TGTCCAGGTGGTGACTTATG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41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1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3F-CTTGTTTTACTGGACTTGTGAA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3R-ATCAGAAGAATAGATCGCTGAG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28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2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4F-TGGAGCCATAGTAAAGGTTGAT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4R-TGTGTAATATAAGCCCAGGAC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19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5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5F-ATTTGTCCTGTATAGCATCATT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5R-TGATTCTCACAAGCATTTTT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86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0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6F-GCTTATCTTTGCCTTCTCCAAA</w:t>
            </w:r>
          </w:p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8.6R-GTGGCATAAGTGCTTGTAATGT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654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5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0832AE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</w:tbl>
    <w:p w:rsidR="0091689B" w:rsidRPr="0091689B" w:rsidRDefault="0091689B" w:rsidP="0091689B">
      <w:pPr>
        <w:rPr>
          <w:rFonts w:ascii="Arial" w:hAnsi="Arial" w:cs="Arial"/>
          <w:b/>
        </w:rPr>
      </w:pPr>
      <w:r w:rsidRPr="0091689B">
        <w:rPr>
          <w:rFonts w:ascii="Arial" w:hAnsi="Arial" w:cs="Arial"/>
          <w:b/>
        </w:rPr>
        <w:t>Supplementary Table 1: Primer and Amplification Details for the Three Candidate genes</w:t>
      </w:r>
    </w:p>
    <w:p w:rsidR="0091689B" w:rsidRPr="0091689B" w:rsidRDefault="0091689B">
      <w:pPr>
        <w:rPr>
          <w:rFonts w:ascii="Arial" w:hAnsi="Arial" w:cs="Arial"/>
          <w:b/>
          <w:sz w:val="24"/>
          <w:szCs w:val="24"/>
        </w:rPr>
      </w:pPr>
      <w:r w:rsidRPr="0091689B">
        <w:rPr>
          <w:rFonts w:ascii="Arial" w:hAnsi="Arial" w:cs="Arial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742"/>
        <w:tblW w:w="0" w:type="auto"/>
        <w:tblLayout w:type="fixed"/>
        <w:tblLook w:val="04A0"/>
      </w:tblPr>
      <w:tblGrid>
        <w:gridCol w:w="1098"/>
        <w:gridCol w:w="1080"/>
        <w:gridCol w:w="3870"/>
        <w:gridCol w:w="1080"/>
        <w:gridCol w:w="1710"/>
        <w:gridCol w:w="738"/>
      </w:tblGrid>
      <w:tr w:rsidR="0091689B" w:rsidRPr="00F30ACD" w:rsidTr="0091689B">
        <w:tc>
          <w:tcPr>
            <w:tcW w:w="1098" w:type="dxa"/>
            <w:vMerge w:val="restart"/>
            <w:vAlign w:val="center"/>
          </w:tcPr>
          <w:p w:rsidR="0091689B" w:rsidRPr="0091689B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b/>
                <w:sz w:val="18"/>
                <w:szCs w:val="18"/>
              </w:rPr>
            </w:pPr>
            <w:r w:rsidRPr="0091689B">
              <w:rPr>
                <w:rFonts w:ascii="Arial" w:eastAsia="Times New Roman+FPEF" w:hAnsi="Arial" w:cs="Arial"/>
                <w:b/>
                <w:i/>
                <w:sz w:val="18"/>
                <w:szCs w:val="18"/>
              </w:rPr>
              <w:lastRenderedPageBreak/>
              <w:t>ZNF408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TATCCCCAACCATTTCCGCC</w:t>
            </w:r>
          </w:p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CTGAGGAGAAAGCTGACCAC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32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0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CGGTTTCCTCCCACACTTTTC</w:t>
            </w:r>
          </w:p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2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CTGTCTAGCAATGTCCAAAC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23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0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436167">
            <w:pPr>
              <w:spacing w:line="360" w:lineRule="auto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GGCTTCTAACCTTCCAGGAGT</w:t>
            </w:r>
          </w:p>
          <w:p w:rsidR="0091689B" w:rsidRPr="00F30ACD" w:rsidRDefault="0091689B" w:rsidP="00436167">
            <w:pPr>
              <w:spacing w:line="360" w:lineRule="auto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CCAAGCAGTCTGGGTCCTA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333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8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AATGTTCCAAAGGCACGGC</w:t>
            </w:r>
          </w:p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AATCAAGCCCCACCCTCCT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56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60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436167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1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ATTGCTCCCTCTAAGGCTCA</w:t>
            </w:r>
          </w:p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1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TGCTTCTTTAGGTGGCACAGC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78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6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2F-</w:t>
            </w:r>
            <w:r w:rsidRPr="00F30ACD">
              <w:rPr>
                <w:rFonts w:ascii="Arial" w:eastAsia="Times New Roman" w:hAnsi="Arial" w:cs="Arial"/>
                <w:sz w:val="18"/>
                <w:szCs w:val="18"/>
              </w:rPr>
              <w:t>AGTCTGGCTTCCCTACACTCT</w:t>
            </w:r>
          </w:p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2R-</w:t>
            </w:r>
            <w:r w:rsidRPr="00F30ACD">
              <w:rPr>
                <w:rFonts w:ascii="Arial" w:eastAsia="Times New Roman" w:hAnsi="Arial" w:cs="Arial"/>
                <w:sz w:val="18"/>
                <w:szCs w:val="18"/>
              </w:rPr>
              <w:t>CAAATGCCCACGCAGGTTG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60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6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3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CTCCATACAGGAGAAAAGCCT</w:t>
            </w:r>
          </w:p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3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TGACCTCAACAACATCCCTGG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66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6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  <w:tr w:rsidR="0091689B" w:rsidRPr="00F30ACD" w:rsidTr="0091689B">
        <w:tc>
          <w:tcPr>
            <w:tcW w:w="1098" w:type="dxa"/>
            <w:vMerge/>
            <w:vAlign w:val="center"/>
          </w:tcPr>
          <w:p w:rsidR="0091689B" w:rsidRPr="00F30ACD" w:rsidRDefault="0091689B" w:rsidP="0091689B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proofErr w:type="spellStart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Exon</w:t>
            </w:r>
            <w:proofErr w:type="spellEnd"/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387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4F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GTGCCTTCTGCTGCTTCTG</w:t>
            </w:r>
          </w:p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.4R-</w:t>
            </w:r>
            <w:r w:rsidRPr="00F30ACD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AGCTCTACCGGATGTCAATTCAA</w:t>
            </w:r>
          </w:p>
        </w:tc>
        <w:tc>
          <w:tcPr>
            <w:tcW w:w="108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469</w:t>
            </w:r>
          </w:p>
        </w:tc>
        <w:tc>
          <w:tcPr>
            <w:tcW w:w="1710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59</w:t>
            </w:r>
          </w:p>
        </w:tc>
        <w:tc>
          <w:tcPr>
            <w:tcW w:w="738" w:type="dxa"/>
            <w:vAlign w:val="center"/>
          </w:tcPr>
          <w:p w:rsidR="0091689B" w:rsidRPr="00F30ACD" w:rsidRDefault="0091689B" w:rsidP="0068404D">
            <w:pPr>
              <w:spacing w:line="360" w:lineRule="auto"/>
              <w:jc w:val="both"/>
              <w:rPr>
                <w:rFonts w:ascii="Arial" w:eastAsia="Times New Roman+FPEF" w:hAnsi="Arial" w:cs="Arial"/>
                <w:sz w:val="18"/>
                <w:szCs w:val="18"/>
              </w:rPr>
            </w:pPr>
            <w:r w:rsidRPr="00F30ACD">
              <w:rPr>
                <w:rFonts w:ascii="Arial" w:eastAsia="Times New Roman+FPEF" w:hAnsi="Arial" w:cs="Arial"/>
                <w:sz w:val="18"/>
                <w:szCs w:val="18"/>
              </w:rPr>
              <w:t>1.5</w:t>
            </w:r>
          </w:p>
        </w:tc>
      </w:tr>
    </w:tbl>
    <w:p w:rsidR="0091689B" w:rsidRPr="00F30ACD" w:rsidRDefault="0091689B" w:rsidP="0091689B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+FPEF" w:hAnsi="Arial" w:cs="Arial"/>
          <w:b/>
          <w:sz w:val="24"/>
          <w:szCs w:val="24"/>
        </w:rPr>
      </w:pPr>
    </w:p>
    <w:p w:rsidR="0091689B" w:rsidRDefault="0091689B" w:rsidP="0091689B">
      <w:pPr>
        <w:autoSpaceDE w:val="0"/>
        <w:autoSpaceDN w:val="0"/>
        <w:adjustRightInd w:val="0"/>
        <w:spacing w:after="0" w:line="360" w:lineRule="auto"/>
        <w:rPr>
          <w:rFonts w:ascii="Arial" w:eastAsia="Times New Roman+FPEF" w:hAnsi="Arial" w:cs="Arial"/>
          <w:sz w:val="24"/>
          <w:szCs w:val="24"/>
        </w:rPr>
      </w:pPr>
      <w:r w:rsidRPr="00F30ACD">
        <w:rPr>
          <w:rFonts w:ascii="Arial" w:eastAsia="Times New Roman+FPEF" w:hAnsi="Arial" w:cs="Arial"/>
          <w:sz w:val="24"/>
          <w:szCs w:val="24"/>
        </w:rPr>
        <w:t xml:space="preserve">Primer sequences represented by * were taken from a published report by </w:t>
      </w:r>
      <w:proofErr w:type="spellStart"/>
      <w:r w:rsidRPr="00F30ACD">
        <w:rPr>
          <w:rFonts w:ascii="Arial" w:eastAsia="Times New Roman+FPEF" w:hAnsi="Arial" w:cs="Arial"/>
          <w:sz w:val="24"/>
          <w:szCs w:val="24"/>
        </w:rPr>
        <w:t>Meindl</w:t>
      </w:r>
      <w:proofErr w:type="spellEnd"/>
      <w:r w:rsidRPr="00F30ACD">
        <w:rPr>
          <w:rFonts w:ascii="Arial" w:eastAsia="Times New Roman+FPEF" w:hAnsi="Arial" w:cs="Arial"/>
          <w:sz w:val="24"/>
          <w:szCs w:val="24"/>
        </w:rPr>
        <w:t xml:space="preserve"> </w:t>
      </w:r>
      <w:r w:rsidRPr="007B1A7E">
        <w:rPr>
          <w:rFonts w:ascii="Arial" w:eastAsia="Times New Roman+FPEF" w:hAnsi="Arial" w:cs="Arial"/>
          <w:i/>
          <w:sz w:val="24"/>
          <w:szCs w:val="24"/>
        </w:rPr>
        <w:t>et al</w:t>
      </w:r>
      <w:r w:rsidRPr="00F30ACD">
        <w:rPr>
          <w:rFonts w:ascii="Arial" w:eastAsia="Times New Roman+FPEF" w:hAnsi="Arial" w:cs="Arial"/>
          <w:sz w:val="24"/>
          <w:szCs w:val="24"/>
        </w:rPr>
        <w:t>., (1992). Remaining primer sequences were designed by using primer-blast (http://www.ncbi.</w:t>
      </w:r>
      <w:r>
        <w:rPr>
          <w:rFonts w:ascii="Arial" w:eastAsia="Times New Roman+FPEF" w:hAnsi="Arial" w:cs="Arial"/>
          <w:sz w:val="24"/>
          <w:szCs w:val="24"/>
        </w:rPr>
        <w:t>nlm.nih.gov/tools/primer-blast</w:t>
      </w:r>
    </w:p>
    <w:p w:rsidR="0091689B" w:rsidRDefault="0091689B" w:rsidP="0091689B">
      <w:pPr>
        <w:autoSpaceDE w:val="0"/>
        <w:autoSpaceDN w:val="0"/>
        <w:adjustRightInd w:val="0"/>
        <w:spacing w:after="0" w:line="360" w:lineRule="auto"/>
        <w:rPr>
          <w:rFonts w:ascii="Arial" w:eastAsia="Times New Roman+FPEF" w:hAnsi="Arial" w:cs="Arial"/>
          <w:sz w:val="24"/>
          <w:szCs w:val="24"/>
        </w:rPr>
      </w:pPr>
    </w:p>
    <w:p w:rsidR="0091689B" w:rsidRPr="00F30ACD" w:rsidRDefault="0091689B" w:rsidP="0091689B">
      <w:pPr>
        <w:rPr>
          <w:rFonts w:ascii="Arial" w:eastAsia="Times New Roman+FPEF" w:hAnsi="Arial" w:cs="Arial"/>
          <w:sz w:val="24"/>
          <w:szCs w:val="24"/>
        </w:rPr>
        <w:sectPr w:rsidR="0091689B" w:rsidRPr="00F30ACD" w:rsidSect="0091689B">
          <w:head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+FPEF" w:hAnsi="Arial" w:cs="Arial"/>
          <w:sz w:val="24"/>
          <w:szCs w:val="24"/>
        </w:rPr>
        <w:br w:type="page"/>
      </w:r>
    </w:p>
    <w:p w:rsidR="00D71A29" w:rsidRDefault="00D71A29" w:rsidP="0091689B"/>
    <w:sectPr w:rsidR="00D71A29" w:rsidSect="00916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+FPEF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C4F" w:rsidRPr="00C10D3E" w:rsidRDefault="007D707E" w:rsidP="00685A74">
    <w:pPr>
      <w:pStyle w:val="Header"/>
      <w:pBdr>
        <w:bottom w:val="thickThinSmallGap" w:sz="24" w:space="1" w:color="622423" w:themeColor="accent2" w:themeShade="7F"/>
      </w:pBdr>
      <w:spacing w:line="240" w:lineRule="auto"/>
      <w:jc w:val="center"/>
      <w:rPr>
        <w:rFonts w:asciiTheme="majorHAnsi" w:eastAsiaTheme="majorEastAsia" w:hAnsiTheme="majorHAnsi" w:cstheme="majorBidi"/>
        <w:sz w:val="28"/>
        <w:szCs w:val="28"/>
      </w:rPr>
    </w:pPr>
    <w:r w:rsidRPr="00C10D3E">
      <w:rPr>
        <w:rFonts w:asciiTheme="majorHAnsi" w:eastAsiaTheme="majorEastAsia" w:hAnsiTheme="majorHAnsi" w:cstheme="majorBidi"/>
        <w:sz w:val="28"/>
        <w:szCs w:val="28"/>
      </w:rPr>
      <w:t>APPENDIX-I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91689B"/>
    <w:rsid w:val="000361F9"/>
    <w:rsid w:val="000469EB"/>
    <w:rsid w:val="00081B47"/>
    <w:rsid w:val="000A2458"/>
    <w:rsid w:val="000C4FCE"/>
    <w:rsid w:val="000D1520"/>
    <w:rsid w:val="00153542"/>
    <w:rsid w:val="001B6010"/>
    <w:rsid w:val="001C060C"/>
    <w:rsid w:val="00200A90"/>
    <w:rsid w:val="00200FE7"/>
    <w:rsid w:val="0020344D"/>
    <w:rsid w:val="0021721F"/>
    <w:rsid w:val="00230937"/>
    <w:rsid w:val="002328C1"/>
    <w:rsid w:val="0024355B"/>
    <w:rsid w:val="002C40B0"/>
    <w:rsid w:val="002E51BF"/>
    <w:rsid w:val="003015E7"/>
    <w:rsid w:val="00330F3E"/>
    <w:rsid w:val="00352D2E"/>
    <w:rsid w:val="00382336"/>
    <w:rsid w:val="00396802"/>
    <w:rsid w:val="003C04D8"/>
    <w:rsid w:val="004148D0"/>
    <w:rsid w:val="0042403F"/>
    <w:rsid w:val="00427EF7"/>
    <w:rsid w:val="004462B2"/>
    <w:rsid w:val="00464D12"/>
    <w:rsid w:val="004E1D17"/>
    <w:rsid w:val="00511420"/>
    <w:rsid w:val="00513F4B"/>
    <w:rsid w:val="00544E93"/>
    <w:rsid w:val="00556DFD"/>
    <w:rsid w:val="00561864"/>
    <w:rsid w:val="00561AD7"/>
    <w:rsid w:val="00592D06"/>
    <w:rsid w:val="00625B53"/>
    <w:rsid w:val="00670B71"/>
    <w:rsid w:val="006A1643"/>
    <w:rsid w:val="006A40BB"/>
    <w:rsid w:val="006E3D3E"/>
    <w:rsid w:val="007032AC"/>
    <w:rsid w:val="007237B0"/>
    <w:rsid w:val="00741DC3"/>
    <w:rsid w:val="00763C32"/>
    <w:rsid w:val="007B7D09"/>
    <w:rsid w:val="007D707E"/>
    <w:rsid w:val="007E5076"/>
    <w:rsid w:val="00805877"/>
    <w:rsid w:val="008227A9"/>
    <w:rsid w:val="00842EA5"/>
    <w:rsid w:val="00896872"/>
    <w:rsid w:val="0091689B"/>
    <w:rsid w:val="00935CD8"/>
    <w:rsid w:val="00993367"/>
    <w:rsid w:val="009D5555"/>
    <w:rsid w:val="00A44FE6"/>
    <w:rsid w:val="00A82588"/>
    <w:rsid w:val="00AB4F29"/>
    <w:rsid w:val="00AB6E09"/>
    <w:rsid w:val="00BA69C7"/>
    <w:rsid w:val="00BD5061"/>
    <w:rsid w:val="00BE3AE1"/>
    <w:rsid w:val="00BF02AD"/>
    <w:rsid w:val="00BF4653"/>
    <w:rsid w:val="00C22965"/>
    <w:rsid w:val="00CD3276"/>
    <w:rsid w:val="00CF500A"/>
    <w:rsid w:val="00CF7637"/>
    <w:rsid w:val="00D033CF"/>
    <w:rsid w:val="00D5545B"/>
    <w:rsid w:val="00D71A29"/>
    <w:rsid w:val="00D8266A"/>
    <w:rsid w:val="00D87525"/>
    <w:rsid w:val="00DD5F09"/>
    <w:rsid w:val="00E15281"/>
    <w:rsid w:val="00E512CD"/>
    <w:rsid w:val="00E574C1"/>
    <w:rsid w:val="00E630DE"/>
    <w:rsid w:val="00E8148D"/>
    <w:rsid w:val="00EF45C0"/>
    <w:rsid w:val="00F30E61"/>
    <w:rsid w:val="00F413CC"/>
    <w:rsid w:val="00FC2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89B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8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8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168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1689B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91689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9168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68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Spacing">
    <w:name w:val="No Spacing"/>
    <w:uiPriority w:val="1"/>
    <w:qFormat/>
    <w:rsid w:val="0091689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erjeet Kaur</dc:creator>
  <cp:lastModifiedBy>Inderjeet Kaur</cp:lastModifiedBy>
  <cp:revision>1</cp:revision>
  <dcterms:created xsi:type="dcterms:W3CDTF">2016-05-18T17:00:00Z</dcterms:created>
  <dcterms:modified xsi:type="dcterms:W3CDTF">2016-05-18T17:20:00Z</dcterms:modified>
</cp:coreProperties>
</file>